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650FE" w14:textId="1A00526B" w:rsidR="00A10686" w:rsidRPr="00FD1353" w:rsidRDefault="00F23283" w:rsidP="00A1068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1 </w:t>
      </w:r>
      <w:r w:rsidR="00FD1353" w:rsidRPr="00FD1353">
        <w:rPr>
          <w:rFonts w:ascii="Times New Roman" w:hAnsi="Times New Roman" w:cs="Times New Roman"/>
          <w:color w:val="000000" w:themeColor="text1"/>
        </w:rPr>
        <w:t>Table</w:t>
      </w:r>
      <w:r w:rsidR="00A10686" w:rsidRPr="00FD1353">
        <w:rPr>
          <w:rFonts w:ascii="Times New Roman" w:hAnsi="Times New Roman" w:cs="Times New Roman"/>
          <w:color w:val="000000" w:themeColor="text1"/>
        </w:rPr>
        <w:t xml:space="preserve">. Relative risk ratio (95% CI) of hypo- (&lt;3.5 </w:t>
      </w:r>
      <w:r w:rsidR="000E47B5" w:rsidRPr="00FD1353">
        <w:rPr>
          <w:rFonts w:ascii="Times New Roman" w:hAnsi="Times New Roman" w:cs="Times New Roman"/>
          <w:color w:val="000000" w:themeColor="text1"/>
        </w:rPr>
        <w:t>mmol/L</w:t>
      </w:r>
      <w:r w:rsidR="00A10686" w:rsidRPr="00FD1353">
        <w:rPr>
          <w:rFonts w:ascii="Times New Roman" w:hAnsi="Times New Roman" w:cs="Times New Roman"/>
          <w:color w:val="000000" w:themeColor="text1"/>
        </w:rPr>
        <w:t xml:space="preserve">) and hyperkalemia (≥5.5 </w:t>
      </w:r>
      <w:r w:rsidR="000E47B5" w:rsidRPr="00FD1353">
        <w:rPr>
          <w:rFonts w:ascii="Times New Roman" w:hAnsi="Times New Roman" w:cs="Times New Roman"/>
          <w:color w:val="000000" w:themeColor="text1"/>
        </w:rPr>
        <w:t>mmol/L</w:t>
      </w:r>
      <w:r w:rsidR="00A10686" w:rsidRPr="00FD1353">
        <w:rPr>
          <w:rFonts w:ascii="Times New Roman" w:hAnsi="Times New Roman" w:cs="Times New Roman"/>
          <w:color w:val="000000" w:themeColor="text1"/>
        </w:rPr>
        <w:t>) for potential correlates</w:t>
      </w:r>
      <w:r w:rsidR="00FE4351" w:rsidRPr="00FD1353">
        <w:rPr>
          <w:rFonts w:ascii="Times New Roman" w:hAnsi="Times New Roman" w:cs="Times New Roman"/>
          <w:color w:val="000000" w:themeColor="text1"/>
        </w:rPr>
        <w:t xml:space="preserve"> (N=142,0</w:t>
      </w:r>
      <w:r w:rsidR="00A10686" w:rsidRPr="00FD1353">
        <w:rPr>
          <w:rFonts w:ascii="Times New Roman" w:hAnsi="Times New Roman" w:cs="Times New Roman"/>
          <w:color w:val="000000" w:themeColor="text1"/>
        </w:rPr>
        <w:t>87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213"/>
        <w:gridCol w:w="1541"/>
        <w:gridCol w:w="942"/>
        <w:gridCol w:w="1627"/>
        <w:gridCol w:w="1027"/>
      </w:tblGrid>
      <w:tr w:rsidR="000270A9" w:rsidRPr="00FD1353" w14:paraId="1E12CCB0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5E2E1B14" w14:textId="77777777" w:rsidR="00A10686" w:rsidRPr="00FD1353" w:rsidRDefault="00A10686" w:rsidP="00CD5F0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tential correlate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29D1C34E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&lt;3.5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F3E5688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458A9F62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≥5.5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21155BB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</w:tr>
      <w:tr w:rsidR="000270A9" w:rsidRPr="00FD1353" w14:paraId="381D03D8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52434930" w14:textId="08B7E277" w:rsidR="00A10686" w:rsidRPr="00FD1353" w:rsidRDefault="00A46003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per 10 year increment</w:t>
            </w:r>
            <w:r w:rsidR="00A10686"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A5B9AB0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78,0.83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74A537E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.08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6971BE7F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80,0.90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BA5F10B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36</w:t>
            </w:r>
          </w:p>
        </w:tc>
      </w:tr>
      <w:tr w:rsidR="000270A9" w:rsidRPr="00FD1353" w14:paraId="428B169C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4C294EEF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67C5FC04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20,1.67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162137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1A90EF22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8,1.15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532A259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4</w:t>
            </w:r>
          </w:p>
        </w:tc>
      </w:tr>
      <w:tr w:rsidR="000270A9" w:rsidRPr="00FD1353" w14:paraId="4F47B062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6CEF3630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ck rac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2FFEAF46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80,2.08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896D03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7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2CBDD7BF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49,0.70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A0A7C1A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88</w:t>
            </w:r>
          </w:p>
        </w:tc>
      </w:tr>
      <w:tr w:rsidR="000270A9" w:rsidRPr="00FD1353" w14:paraId="6DD4BAEC" w14:textId="77777777" w:rsidTr="00B67123">
        <w:trPr>
          <w:trHeight w:val="396"/>
        </w:trPr>
        <w:tc>
          <w:tcPr>
            <w:tcW w:w="2253" w:type="pct"/>
            <w:shd w:val="clear" w:color="auto" w:fill="auto"/>
            <w:noWrap/>
            <w:hideMark/>
          </w:tcPr>
          <w:p w14:paraId="0C468F9F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&lt;60 (per 15 mL/min/1.73 m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rement)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0A008F72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90,1.01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28BC33B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6CD9ED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 (2.04,2.32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952F02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8</w:t>
            </w:r>
          </w:p>
        </w:tc>
      </w:tr>
      <w:tr w:rsidR="000270A9" w:rsidRPr="00FD1353" w14:paraId="767990F6" w14:textId="77777777" w:rsidTr="00B67123">
        <w:trPr>
          <w:trHeight w:val="396"/>
        </w:trPr>
        <w:tc>
          <w:tcPr>
            <w:tcW w:w="2253" w:type="pct"/>
            <w:shd w:val="clear" w:color="auto" w:fill="auto"/>
            <w:noWrap/>
            <w:hideMark/>
          </w:tcPr>
          <w:p w14:paraId="1513E201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≥60 (per 15 mL/min/1.73 m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rement)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36D1F3F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92,0.98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F8A108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1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EA88F76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37,1.62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394973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4</w:t>
            </w:r>
          </w:p>
        </w:tc>
      </w:tr>
      <w:tr w:rsidR="000270A9" w:rsidRPr="00FD1353" w14:paraId="6A441508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30BB1CDD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lood pressure (per 20 mmHg increment)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154F088E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18,1.25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407E0E4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8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0D4B523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90,0.99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D9EA59C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9</w:t>
            </w:r>
          </w:p>
        </w:tc>
      </w:tr>
      <w:tr w:rsidR="000270A9" w:rsidRPr="00FD1353" w14:paraId="329389B4" w14:textId="77777777" w:rsidTr="00B67123">
        <w:trPr>
          <w:trHeight w:val="396"/>
        </w:trPr>
        <w:tc>
          <w:tcPr>
            <w:tcW w:w="2253" w:type="pct"/>
            <w:shd w:val="clear" w:color="auto" w:fill="auto"/>
            <w:noWrap/>
            <w:hideMark/>
          </w:tcPr>
          <w:p w14:paraId="50E7B90F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per 5 kg/m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rement)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64B35687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94,0.98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F0B7054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9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04E126F4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4,0.92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CA00959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7</w:t>
            </w:r>
          </w:p>
        </w:tc>
      </w:tr>
      <w:tr w:rsidR="000270A9" w:rsidRPr="00FD1353" w14:paraId="177EE3DE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61168738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384E5E77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2,1.10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18ABD0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32822EBA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23,1.70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7475B1B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7</w:t>
            </w:r>
          </w:p>
        </w:tc>
      </w:tr>
      <w:tr w:rsidR="000270A9" w:rsidRPr="00FD1353" w14:paraId="5161FA0F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79F872F1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coronary artery diseas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B5E89B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81,0.93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4D58580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4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0E6F417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82,1.04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5D2E3988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</w:t>
            </w:r>
          </w:p>
        </w:tc>
      </w:tr>
      <w:tr w:rsidR="000270A9" w:rsidRPr="00FD1353" w14:paraId="20366CAD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36C3019E" w14:textId="2897350D" w:rsidR="00A10686" w:rsidRPr="00FD1353" w:rsidRDefault="00A10686" w:rsidP="00D6396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story </w:t>
            </w:r>
            <w:r w:rsidRPr="00FD1353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BD4BC3" w:rsidRPr="00FD1353">
              <w:rPr>
                <w:rFonts w:ascii="Times New Roman" w:hAnsi="Times New Roman" w:cs="Times New Roman"/>
                <w:sz w:val="20"/>
                <w:szCs w:val="20"/>
              </w:rPr>
              <w:t xml:space="preserve">cerebrovascular </w:t>
            </w: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221E10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97,1.13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8C22F6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6CA1008B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5,0.99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79EBFF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</w:t>
            </w:r>
          </w:p>
        </w:tc>
      </w:tr>
      <w:tr w:rsidR="000270A9" w:rsidRPr="00FD1353" w14:paraId="38B484AE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62F3E084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peripheral artery disease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0F9269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80,0.93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149FAEC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4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7E2BEC9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92,1.20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61FB01F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0270A9" w:rsidRPr="00FD1353" w14:paraId="26FCFAFF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0052E4F3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atrial fibrillation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0725FAAC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06,1.23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70E5B6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CD521C6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65,0.86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77D8FA7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03</w:t>
            </w:r>
          </w:p>
        </w:tc>
      </w:tr>
      <w:tr w:rsidR="000270A9" w:rsidRPr="00FD1353" w14:paraId="3FB1D10B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5235CFE5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ACEI/ARB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5755410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63,0.72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126DBC8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1.64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3ACA45C6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11,1.43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CE386A8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</w:t>
            </w:r>
          </w:p>
        </w:tc>
      </w:tr>
      <w:tr w:rsidR="000270A9" w:rsidRPr="00FD1353" w14:paraId="01DE5F02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23AD7022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loop/thiazide diuretic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FB399B9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1.74,2.00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81D3216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2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31754B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56,0.71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11947A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56</w:t>
            </w:r>
          </w:p>
        </w:tc>
      </w:tr>
      <w:tr w:rsidR="000270A9" w:rsidRPr="00FD1353" w14:paraId="0B37387E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4AEF8FF1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K-sparing diuretic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6371DD94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37,1.65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24E5D1F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33572662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1.24,1.72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3168595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</w:tr>
      <w:tr w:rsidR="000270A9" w:rsidRPr="00FD1353" w14:paraId="43F59420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607EF8DD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beta-blocker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021E0DE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80,0.92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5607312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1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6CF66D47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82,1.06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44CB3D2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</w:t>
            </w:r>
          </w:p>
        </w:tc>
      </w:tr>
      <w:tr w:rsidR="000270A9" w:rsidRPr="00FD1353" w14:paraId="1E22F954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3F4067BE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other anti-hypertensive medication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24D8AEE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1.46,1.66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27B9B2D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9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1A0E0E43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8,0.86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2845F05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4</w:t>
            </w:r>
          </w:p>
        </w:tc>
      </w:tr>
      <w:tr w:rsidR="000270A9" w:rsidRPr="00FD1353" w14:paraId="4BDF481F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3EC3C151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insulin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6DC03EF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75,0.90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718FDAE9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35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36CE1CD9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5,1.25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C35829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0270A9" w:rsidRPr="00FD1353" w14:paraId="6782ADD1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4FDEBDBA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other anti-diabetic medication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2F217B10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7,0.92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27ADD4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0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2E876C58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06,1.40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1C54425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</w:tr>
      <w:tr w:rsidR="000270A9" w:rsidRPr="00FD1353" w14:paraId="4013CCED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1B53286F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statin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6042E750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8,1.01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01B0E2B9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79F693F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74,0.93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396825D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8</w:t>
            </w:r>
          </w:p>
        </w:tc>
      </w:tr>
      <w:tr w:rsidR="000270A9" w:rsidRPr="00FD1353" w14:paraId="19AD721F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52A98134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anti-arrhythmic drugs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BCE9150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77,1.09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EA999B5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5B7A80F4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7,1.06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05B2066F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8</w:t>
            </w:r>
          </w:p>
        </w:tc>
      </w:tr>
      <w:tr w:rsidR="000270A9" w:rsidRPr="00FD1353" w14:paraId="073B52D1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2DFFBFAB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digoxin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768C3A2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8,0.85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192606C1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65</w:t>
            </w:r>
          </w:p>
        </w:tc>
        <w:tc>
          <w:tcPr>
            <w:tcW w:w="870" w:type="pct"/>
            <w:shd w:val="clear" w:color="auto" w:fill="auto"/>
            <w:noWrap/>
            <w:hideMark/>
          </w:tcPr>
          <w:p w14:paraId="62DDD8FA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9,1.42)</w:t>
            </w:r>
          </w:p>
        </w:tc>
        <w:tc>
          <w:tcPr>
            <w:tcW w:w="549" w:type="pct"/>
            <w:shd w:val="clear" w:color="auto" w:fill="auto"/>
            <w:noWrap/>
            <w:hideMark/>
          </w:tcPr>
          <w:p w14:paraId="73D9D7DE" w14:textId="77777777" w:rsidR="00A10686" w:rsidRPr="00FD1353" w:rsidRDefault="00A10686" w:rsidP="00CD5F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</w:tr>
      <w:tr w:rsidR="000270A9" w:rsidRPr="00FD1353" w14:paraId="430E2C91" w14:textId="77777777" w:rsidTr="00B67123">
        <w:trPr>
          <w:trHeight w:val="360"/>
        </w:trPr>
        <w:tc>
          <w:tcPr>
            <w:tcW w:w="2253" w:type="pct"/>
            <w:shd w:val="clear" w:color="auto" w:fill="auto"/>
            <w:noWrap/>
            <w:hideMark/>
          </w:tcPr>
          <w:p w14:paraId="09E4D673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  <w:noWrap/>
            <w:hideMark/>
          </w:tcPr>
          <w:p w14:paraId="2B03A7EF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464E5178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hideMark/>
          </w:tcPr>
          <w:p w14:paraId="459833AC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hideMark/>
          </w:tcPr>
          <w:p w14:paraId="7B032778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16E89" w:rsidRPr="00FD1353" w14:paraId="07F778A1" w14:textId="77777777" w:rsidTr="00B67123">
        <w:trPr>
          <w:trHeight w:val="503"/>
        </w:trPr>
        <w:tc>
          <w:tcPr>
            <w:tcW w:w="5000" w:type="pct"/>
            <w:gridSpan w:val="5"/>
            <w:shd w:val="clear" w:color="auto" w:fill="auto"/>
            <w:hideMark/>
          </w:tcPr>
          <w:p w14:paraId="11D087D4" w14:textId="77777777" w:rsidR="00A10686" w:rsidRPr="00FD1353" w:rsidRDefault="00A10686" w:rsidP="00CD5F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13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FR=estimated glomerular filtration rate, ACEI=angiotensin-converting enzyme inhibitor, ARB=angiotensin receptor blockers, K=potassium.</w:t>
            </w:r>
          </w:p>
        </w:tc>
      </w:tr>
    </w:tbl>
    <w:p w14:paraId="3BDB7D33" w14:textId="77777777" w:rsidR="00A10686" w:rsidRPr="00FD1353" w:rsidRDefault="00A10686" w:rsidP="00A1068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E5ED6A8" w14:textId="48CC4280" w:rsidR="00A10686" w:rsidRPr="00FD1353" w:rsidRDefault="00A1068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A10686" w:rsidRPr="00FD1353" w:rsidSect="00E553C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48EF0" w14:textId="77777777" w:rsidR="00B67123" w:rsidRDefault="00B67123" w:rsidP="00B67123">
      <w:pPr>
        <w:spacing w:after="0" w:line="240" w:lineRule="auto"/>
      </w:pPr>
      <w:r>
        <w:separator/>
      </w:r>
    </w:p>
  </w:endnote>
  <w:endnote w:type="continuationSeparator" w:id="0">
    <w:p w14:paraId="0E170AF2" w14:textId="77777777" w:rsidR="00B67123" w:rsidRDefault="00B67123" w:rsidP="00B67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0124F4" w14:textId="77777777" w:rsidR="00B67123" w:rsidRDefault="00B67123" w:rsidP="00B67123">
      <w:pPr>
        <w:spacing w:after="0" w:line="240" w:lineRule="auto"/>
      </w:pPr>
      <w:r>
        <w:separator/>
      </w:r>
    </w:p>
  </w:footnote>
  <w:footnote w:type="continuationSeparator" w:id="0">
    <w:p w14:paraId="2E36D926" w14:textId="77777777" w:rsidR="00B67123" w:rsidRDefault="00B67123" w:rsidP="00B671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88"/>
    <w:rsid w:val="0000303D"/>
    <w:rsid w:val="00003E6B"/>
    <w:rsid w:val="0000759B"/>
    <w:rsid w:val="00007E0D"/>
    <w:rsid w:val="00023A49"/>
    <w:rsid w:val="000270A9"/>
    <w:rsid w:val="0003180F"/>
    <w:rsid w:val="0003327C"/>
    <w:rsid w:val="0003716D"/>
    <w:rsid w:val="00044008"/>
    <w:rsid w:val="000454C0"/>
    <w:rsid w:val="000650B2"/>
    <w:rsid w:val="00076B82"/>
    <w:rsid w:val="000C4CFF"/>
    <w:rsid w:val="000C56C0"/>
    <w:rsid w:val="000D2229"/>
    <w:rsid w:val="000E47B5"/>
    <w:rsid w:val="00101B8B"/>
    <w:rsid w:val="0011408D"/>
    <w:rsid w:val="001166DC"/>
    <w:rsid w:val="00116CAB"/>
    <w:rsid w:val="00120942"/>
    <w:rsid w:val="001309D5"/>
    <w:rsid w:val="0014351D"/>
    <w:rsid w:val="001628E9"/>
    <w:rsid w:val="00183A03"/>
    <w:rsid w:val="001B79B7"/>
    <w:rsid w:val="001C0743"/>
    <w:rsid w:val="001C1C18"/>
    <w:rsid w:val="001D3C4C"/>
    <w:rsid w:val="001D55A1"/>
    <w:rsid w:val="0023532C"/>
    <w:rsid w:val="0023739F"/>
    <w:rsid w:val="00274A4B"/>
    <w:rsid w:val="002827BA"/>
    <w:rsid w:val="002B25A1"/>
    <w:rsid w:val="002D1078"/>
    <w:rsid w:val="002D396D"/>
    <w:rsid w:val="002E592E"/>
    <w:rsid w:val="002F1E5A"/>
    <w:rsid w:val="00302D34"/>
    <w:rsid w:val="00310CAE"/>
    <w:rsid w:val="00323A3C"/>
    <w:rsid w:val="0032595B"/>
    <w:rsid w:val="00327D7C"/>
    <w:rsid w:val="00333985"/>
    <w:rsid w:val="00345CF0"/>
    <w:rsid w:val="00346AE2"/>
    <w:rsid w:val="00364090"/>
    <w:rsid w:val="00364FD5"/>
    <w:rsid w:val="003651A8"/>
    <w:rsid w:val="00370C03"/>
    <w:rsid w:val="00373413"/>
    <w:rsid w:val="0037506A"/>
    <w:rsid w:val="00376974"/>
    <w:rsid w:val="0039003C"/>
    <w:rsid w:val="003920F5"/>
    <w:rsid w:val="0039285C"/>
    <w:rsid w:val="003A0C84"/>
    <w:rsid w:val="003B3BAE"/>
    <w:rsid w:val="003C0743"/>
    <w:rsid w:val="003E1593"/>
    <w:rsid w:val="003F002B"/>
    <w:rsid w:val="004156BF"/>
    <w:rsid w:val="0042773D"/>
    <w:rsid w:val="00433FC0"/>
    <w:rsid w:val="00435956"/>
    <w:rsid w:val="00471772"/>
    <w:rsid w:val="004806EF"/>
    <w:rsid w:val="00482ECB"/>
    <w:rsid w:val="00493045"/>
    <w:rsid w:val="00493EC2"/>
    <w:rsid w:val="004A7D5C"/>
    <w:rsid w:val="004C7656"/>
    <w:rsid w:val="004D6C04"/>
    <w:rsid w:val="004F2F06"/>
    <w:rsid w:val="00500273"/>
    <w:rsid w:val="00521783"/>
    <w:rsid w:val="00552A45"/>
    <w:rsid w:val="00591CF6"/>
    <w:rsid w:val="00595955"/>
    <w:rsid w:val="005A4E69"/>
    <w:rsid w:val="005B3047"/>
    <w:rsid w:val="005C7B4B"/>
    <w:rsid w:val="005F2097"/>
    <w:rsid w:val="00606A2E"/>
    <w:rsid w:val="006128C7"/>
    <w:rsid w:val="00616697"/>
    <w:rsid w:val="00622DEE"/>
    <w:rsid w:val="00636874"/>
    <w:rsid w:val="00645B13"/>
    <w:rsid w:val="0067528A"/>
    <w:rsid w:val="0068002A"/>
    <w:rsid w:val="006B0901"/>
    <w:rsid w:val="006B092B"/>
    <w:rsid w:val="006D2330"/>
    <w:rsid w:val="006F7325"/>
    <w:rsid w:val="0072456B"/>
    <w:rsid w:val="007325EF"/>
    <w:rsid w:val="00755BDB"/>
    <w:rsid w:val="00763144"/>
    <w:rsid w:val="007751CE"/>
    <w:rsid w:val="00787B50"/>
    <w:rsid w:val="00792D37"/>
    <w:rsid w:val="00793899"/>
    <w:rsid w:val="00794E82"/>
    <w:rsid w:val="007A3607"/>
    <w:rsid w:val="007A6912"/>
    <w:rsid w:val="007B6477"/>
    <w:rsid w:val="007C5F77"/>
    <w:rsid w:val="007F51AA"/>
    <w:rsid w:val="00800FFA"/>
    <w:rsid w:val="00804706"/>
    <w:rsid w:val="00805166"/>
    <w:rsid w:val="00817081"/>
    <w:rsid w:val="00826132"/>
    <w:rsid w:val="0087597C"/>
    <w:rsid w:val="00885639"/>
    <w:rsid w:val="00886221"/>
    <w:rsid w:val="0088715A"/>
    <w:rsid w:val="0088727C"/>
    <w:rsid w:val="008A19FE"/>
    <w:rsid w:val="008A36C3"/>
    <w:rsid w:val="008B2282"/>
    <w:rsid w:val="008B349B"/>
    <w:rsid w:val="008D65F8"/>
    <w:rsid w:val="008E2F4A"/>
    <w:rsid w:val="008E2F97"/>
    <w:rsid w:val="008E6EF4"/>
    <w:rsid w:val="00907755"/>
    <w:rsid w:val="00912A15"/>
    <w:rsid w:val="00923DDA"/>
    <w:rsid w:val="0098574B"/>
    <w:rsid w:val="00993388"/>
    <w:rsid w:val="009947D4"/>
    <w:rsid w:val="00994CAC"/>
    <w:rsid w:val="009977AC"/>
    <w:rsid w:val="009B5F63"/>
    <w:rsid w:val="009C0075"/>
    <w:rsid w:val="009C5F33"/>
    <w:rsid w:val="009D3FD5"/>
    <w:rsid w:val="009E3217"/>
    <w:rsid w:val="009F5746"/>
    <w:rsid w:val="00A10686"/>
    <w:rsid w:val="00A26B69"/>
    <w:rsid w:val="00A31FE4"/>
    <w:rsid w:val="00A32181"/>
    <w:rsid w:val="00A46003"/>
    <w:rsid w:val="00A84F18"/>
    <w:rsid w:val="00A91BB3"/>
    <w:rsid w:val="00AA639E"/>
    <w:rsid w:val="00AD0C04"/>
    <w:rsid w:val="00AF05F9"/>
    <w:rsid w:val="00B06E80"/>
    <w:rsid w:val="00B626F4"/>
    <w:rsid w:val="00B67123"/>
    <w:rsid w:val="00B96C48"/>
    <w:rsid w:val="00BB06FE"/>
    <w:rsid w:val="00BB6433"/>
    <w:rsid w:val="00BC1349"/>
    <w:rsid w:val="00BD4BC3"/>
    <w:rsid w:val="00BE28C7"/>
    <w:rsid w:val="00BE4D9A"/>
    <w:rsid w:val="00BF64C6"/>
    <w:rsid w:val="00C13E9A"/>
    <w:rsid w:val="00C35E1D"/>
    <w:rsid w:val="00C62D0A"/>
    <w:rsid w:val="00C636CF"/>
    <w:rsid w:val="00CB0073"/>
    <w:rsid w:val="00CC1F37"/>
    <w:rsid w:val="00CC25C0"/>
    <w:rsid w:val="00CD5F0D"/>
    <w:rsid w:val="00D031A6"/>
    <w:rsid w:val="00D10334"/>
    <w:rsid w:val="00D12716"/>
    <w:rsid w:val="00D37D2E"/>
    <w:rsid w:val="00D41946"/>
    <w:rsid w:val="00D44973"/>
    <w:rsid w:val="00D609F6"/>
    <w:rsid w:val="00D63965"/>
    <w:rsid w:val="00D91AC3"/>
    <w:rsid w:val="00DB288B"/>
    <w:rsid w:val="00DC0EF4"/>
    <w:rsid w:val="00DC108C"/>
    <w:rsid w:val="00DC6577"/>
    <w:rsid w:val="00DE31AE"/>
    <w:rsid w:val="00E16E89"/>
    <w:rsid w:val="00E2773A"/>
    <w:rsid w:val="00E553C4"/>
    <w:rsid w:val="00E837D2"/>
    <w:rsid w:val="00E84A74"/>
    <w:rsid w:val="00EA138D"/>
    <w:rsid w:val="00EB1C33"/>
    <w:rsid w:val="00EC7EC7"/>
    <w:rsid w:val="00ED460C"/>
    <w:rsid w:val="00EE1B49"/>
    <w:rsid w:val="00EE55A6"/>
    <w:rsid w:val="00EE63F6"/>
    <w:rsid w:val="00EF5665"/>
    <w:rsid w:val="00F015C4"/>
    <w:rsid w:val="00F15A53"/>
    <w:rsid w:val="00F23283"/>
    <w:rsid w:val="00F2705C"/>
    <w:rsid w:val="00F431B0"/>
    <w:rsid w:val="00F61188"/>
    <w:rsid w:val="00F62043"/>
    <w:rsid w:val="00F6390D"/>
    <w:rsid w:val="00F67A01"/>
    <w:rsid w:val="00F7130D"/>
    <w:rsid w:val="00F72354"/>
    <w:rsid w:val="00F854EC"/>
    <w:rsid w:val="00F90910"/>
    <w:rsid w:val="00F90BF1"/>
    <w:rsid w:val="00FD1353"/>
    <w:rsid w:val="00F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7EA9"/>
  <w15:chartTrackingRefBased/>
  <w15:docId w15:val="{B49C2AD8-1D4D-429D-977C-65BE8A00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BB06F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06F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BB06FE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F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CF0"/>
    <w:pPr>
      <w:widowControl/>
      <w:spacing w:after="160"/>
      <w:jc w:val="left"/>
    </w:pPr>
    <w:rPr>
      <w:rFonts w:asciiTheme="minorHAnsi" w:eastAsiaTheme="minorEastAsia" w:hAnsiTheme="minorHAnsi" w:cstheme="minorBidi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CF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23"/>
  </w:style>
  <w:style w:type="paragraph" w:styleId="Footer">
    <w:name w:val="footer"/>
    <w:basedOn w:val="Normal"/>
    <w:link w:val="FooterChar"/>
    <w:uiPriority w:val="99"/>
    <w:unhideWhenUsed/>
    <w:rsid w:val="00B671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6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70660-BF9F-445D-B8B4-94A945145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ang</dc:creator>
  <cp:keywords/>
  <dc:description/>
  <cp:lastModifiedBy>Shoshana Ballew</cp:lastModifiedBy>
  <cp:revision>3</cp:revision>
  <dcterms:created xsi:type="dcterms:W3CDTF">2019-07-09T20:06:00Z</dcterms:created>
  <dcterms:modified xsi:type="dcterms:W3CDTF">2019-07-09T20:06:00Z</dcterms:modified>
</cp:coreProperties>
</file>